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46792" w14:textId="2C18C021" w:rsidR="003F4DF0" w:rsidRPr="00B911B3" w:rsidRDefault="003F4DF0" w:rsidP="00176E96">
      <w:pPr>
        <w:pStyle w:val="PlainText"/>
        <w:rPr>
          <w:rFonts w:ascii="Times New Roman" w:hAnsi="Times New Roman" w:cs="Times New Roman"/>
          <w:b/>
          <w:bCs/>
          <w:sz w:val="24"/>
          <w:szCs w:val="24"/>
        </w:rPr>
      </w:pPr>
      <w:r w:rsidRPr="00B911B3">
        <w:rPr>
          <w:rFonts w:ascii="Times New Roman" w:hAnsi="Times New Roman" w:cs="Times New Roman"/>
          <w:b/>
          <w:bCs/>
          <w:sz w:val="24"/>
          <w:szCs w:val="24"/>
        </w:rPr>
        <w:t>Supplementary file S3. R codes for participant sample analysis.</w:t>
      </w:r>
    </w:p>
    <w:p w14:paraId="4C8F6A09" w14:textId="77777777" w:rsidR="003F4DF0" w:rsidRPr="00B911B3" w:rsidRDefault="003F4DF0" w:rsidP="00176E96">
      <w:pPr>
        <w:pStyle w:val="PlainText"/>
        <w:rPr>
          <w:rFonts w:ascii="Times New Roman" w:hAnsi="Times New Roman" w:cs="Times New Roman"/>
          <w:b/>
          <w:bCs/>
          <w:sz w:val="24"/>
          <w:szCs w:val="24"/>
        </w:rPr>
      </w:pPr>
    </w:p>
    <w:p w14:paraId="4038293A" w14:textId="07A5957C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911B3">
        <w:rPr>
          <w:rFonts w:ascii="Times New Roman" w:hAnsi="Times New Roman" w:cs="Times New Roman"/>
          <w:sz w:val="24"/>
          <w:szCs w:val="24"/>
        </w:rPr>
        <w:t>library("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")</w:t>
      </w:r>
    </w:p>
    <w:p w14:paraId="45926917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911B3">
        <w:rPr>
          <w:rFonts w:ascii="Times New Roman" w:hAnsi="Times New Roman" w:cs="Times New Roman"/>
          <w:sz w:val="24"/>
          <w:szCs w:val="24"/>
        </w:rPr>
        <w:t>library("ggplot2")</w:t>
      </w:r>
    </w:p>
    <w:p w14:paraId="1CD67B16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911B3">
        <w:rPr>
          <w:rFonts w:ascii="Times New Roman" w:hAnsi="Times New Roman" w:cs="Times New Roman"/>
          <w:sz w:val="24"/>
          <w:szCs w:val="24"/>
        </w:rPr>
        <w:t>library("amplicon")</w:t>
      </w:r>
    </w:p>
    <w:p w14:paraId="6B3CCBC3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911B3">
        <w:rPr>
          <w:rFonts w:ascii="Times New Roman" w:hAnsi="Times New Roman" w:cs="Times New Roman"/>
          <w:sz w:val="24"/>
          <w:szCs w:val="24"/>
        </w:rPr>
        <w:t>library("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microbiomeSeq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")</w:t>
      </w:r>
    </w:p>
    <w:p w14:paraId="1661F0B4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911B3">
        <w:rPr>
          <w:rFonts w:ascii="Times New Roman" w:hAnsi="Times New Roman" w:cs="Times New Roman"/>
          <w:sz w:val="24"/>
          <w:szCs w:val="24"/>
        </w:rPr>
        <w:t>library("ape")</w:t>
      </w:r>
    </w:p>
    <w:p w14:paraId="465BDC6B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D23C319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B911B3">
        <w:rPr>
          <w:rFonts w:ascii="Times New Roman" w:hAnsi="Times New Roman" w:cs="Times New Roman"/>
          <w:sz w:val="24"/>
          <w:szCs w:val="24"/>
        </w:rPr>
        <w:t>otu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"otutable_rare.txt"))</w:t>
      </w:r>
    </w:p>
    <w:p w14:paraId="700061D5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911B3">
        <w:rPr>
          <w:rFonts w:ascii="Times New Roman" w:hAnsi="Times New Roman" w:cs="Times New Roman"/>
          <w:sz w:val="24"/>
          <w:szCs w:val="24"/>
        </w:rPr>
        <w:t xml:space="preserve">tax &lt;-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"taxa_BLCA.csv"))</w:t>
      </w:r>
    </w:p>
    <w:p w14:paraId="59B61AB8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911B3">
        <w:rPr>
          <w:rFonts w:ascii="Times New Roman" w:hAnsi="Times New Roman" w:cs="Times New Roman"/>
          <w:sz w:val="24"/>
          <w:szCs w:val="24"/>
        </w:rPr>
        <w:t xml:space="preserve">tree &lt;-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read.tree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msa_rooted.tree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")</w:t>
      </w:r>
    </w:p>
    <w:p w14:paraId="3A2BE5E0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911B3">
        <w:rPr>
          <w:rFonts w:ascii="Times New Roman" w:hAnsi="Times New Roman" w:cs="Times New Roman"/>
          <w:sz w:val="24"/>
          <w:szCs w:val="24"/>
        </w:rPr>
        <w:t xml:space="preserve">map &lt;- read.csv("Metadata.csv",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=1)</w:t>
      </w:r>
    </w:p>
    <w:p w14:paraId="411EA4D5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B911B3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otu_table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otu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taxa_are_rows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 = TRUE),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tax_table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tax),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phy_tree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tree),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sample_data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map))</w:t>
      </w:r>
    </w:p>
    <w:p w14:paraId="4FA64CC7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39DC607C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911B3">
        <w:rPr>
          <w:rFonts w:ascii="Times New Roman" w:hAnsi="Times New Roman" w:cs="Times New Roman"/>
          <w:sz w:val="24"/>
          <w:szCs w:val="24"/>
        </w:rPr>
        <w:t xml:space="preserve">rare1 =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alpha_rare_all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ps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, group = "Group", method = "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diversity_shannon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", start = 500, step = 500)</w:t>
      </w:r>
    </w:p>
    <w:p w14:paraId="566E47FE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911B3">
        <w:rPr>
          <w:rFonts w:ascii="Times New Roman" w:hAnsi="Times New Roman" w:cs="Times New Roman"/>
          <w:sz w:val="24"/>
          <w:szCs w:val="24"/>
        </w:rPr>
        <w:t>p1&lt;-rare1[[1]]</w:t>
      </w:r>
    </w:p>
    <w:p w14:paraId="5FCCB808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B911B3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"Rarefaction_curve_shannon.tiff", units = c("in"), width=6, height=4, dpi=300, compression="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lzw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", scale=1, p1)</w:t>
      </w:r>
    </w:p>
    <w:p w14:paraId="4BBD062A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2DA24B61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911B3">
        <w:rPr>
          <w:rFonts w:ascii="Times New Roman" w:hAnsi="Times New Roman" w:cs="Times New Roman"/>
          <w:sz w:val="24"/>
          <w:szCs w:val="24"/>
        </w:rPr>
        <w:t xml:space="preserve">rare2 =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alpha_rare_all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ps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, group = "Group", method = "observed", start = 500, step = 500)</w:t>
      </w:r>
    </w:p>
    <w:p w14:paraId="4632A513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911B3">
        <w:rPr>
          <w:rFonts w:ascii="Times New Roman" w:hAnsi="Times New Roman" w:cs="Times New Roman"/>
          <w:sz w:val="24"/>
          <w:szCs w:val="24"/>
        </w:rPr>
        <w:t>p2&lt;-rare2[[1]]</w:t>
      </w:r>
    </w:p>
    <w:p w14:paraId="1FF3A5C4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B911B3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"Rarefaction_curve_richness.tiff", units = c("in"), width=6, height=4, dpi=300, compression="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lzw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", scale=1, p2)</w:t>
      </w:r>
    </w:p>
    <w:p w14:paraId="612B1E34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E328E1A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B911B3">
        <w:rPr>
          <w:rFonts w:ascii="Times New Roman" w:hAnsi="Times New Roman" w:cs="Times New Roman"/>
          <w:sz w:val="24"/>
          <w:szCs w:val="24"/>
        </w:rPr>
        <w:t>plot_anova_diversity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, method = c("richness", "shannon"),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grouping_column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 = "Group",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pValueCutoff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 = 0.05,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outfile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 = "alphadiv_ANOVA_group.csv")</w:t>
      </w:r>
    </w:p>
    <w:p w14:paraId="048253CA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B911B3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"alphadiv_ANOVA_group.tiff", units = c("in"), width=15, height=10, dpi=300, compression="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lzw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")</w:t>
      </w:r>
    </w:p>
    <w:p w14:paraId="16D525C8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0A172261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B911B3">
        <w:rPr>
          <w:rFonts w:ascii="Times New Roman" w:hAnsi="Times New Roman" w:cs="Times New Roman"/>
          <w:sz w:val="24"/>
          <w:szCs w:val="24"/>
        </w:rPr>
        <w:t>ord.wunifrac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&lt;-ordinate(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, method = "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", distance = "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wunifrac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")</w:t>
      </w:r>
    </w:p>
    <w:p w14:paraId="348EA9F9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911B3">
        <w:rPr>
          <w:rFonts w:ascii="Times New Roman" w:hAnsi="Times New Roman" w:cs="Times New Roman"/>
          <w:sz w:val="24"/>
          <w:szCs w:val="24"/>
        </w:rPr>
        <w:t>p6&lt;-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plot_ordination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ord.wunifrac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 = "Group") +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theme_bw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() +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ggtitle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("Weighted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 distance") +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stat_ellipse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group = Group))</w:t>
      </w:r>
    </w:p>
    <w:p w14:paraId="601B7AEA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B911B3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"betadiv_Group_weighted_UniFrac.tiff", units = c("in"), width=8, height=6, dpi=300, compression="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lzw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", scale=1, p6)</w:t>
      </w:r>
    </w:p>
    <w:p w14:paraId="19474B76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5F26A949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B911B3">
        <w:rPr>
          <w:rFonts w:ascii="Times New Roman" w:hAnsi="Times New Roman" w:cs="Times New Roman"/>
          <w:sz w:val="24"/>
          <w:szCs w:val="24"/>
        </w:rPr>
        <w:t>ord.uunifrac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&lt;-ordinate(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, method = "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", distance = "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uunifrac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")</w:t>
      </w:r>
    </w:p>
    <w:p w14:paraId="693930EE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911B3">
        <w:rPr>
          <w:rFonts w:ascii="Times New Roman" w:hAnsi="Times New Roman" w:cs="Times New Roman"/>
          <w:sz w:val="24"/>
          <w:szCs w:val="24"/>
        </w:rPr>
        <w:t>p7&lt;-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plot_ordination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ord.uunifrac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 = "Group") +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theme_bw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() +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ggtitle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("Unweighted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 xml:space="preserve"> distance") + 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stat_ellipse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group = Group))</w:t>
      </w:r>
    </w:p>
    <w:p w14:paraId="52170B61" w14:textId="77777777" w:rsidR="00176E96" w:rsidRPr="00B911B3" w:rsidRDefault="00176E96" w:rsidP="00176E96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spellStart"/>
      <w:r w:rsidRPr="00B911B3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("betadiv_Group_unweighted_UniFrac.tiff", units = c("in"), width=8, height=6, dpi=300, compression="</w:t>
      </w:r>
      <w:proofErr w:type="spellStart"/>
      <w:r w:rsidRPr="00B911B3">
        <w:rPr>
          <w:rFonts w:ascii="Times New Roman" w:hAnsi="Times New Roman" w:cs="Times New Roman"/>
          <w:sz w:val="24"/>
          <w:szCs w:val="24"/>
        </w:rPr>
        <w:t>lzw</w:t>
      </w:r>
      <w:proofErr w:type="spellEnd"/>
      <w:r w:rsidRPr="00B911B3">
        <w:rPr>
          <w:rFonts w:ascii="Times New Roman" w:hAnsi="Times New Roman" w:cs="Times New Roman"/>
          <w:sz w:val="24"/>
          <w:szCs w:val="24"/>
        </w:rPr>
        <w:t>", scale=1, p7)</w:t>
      </w:r>
    </w:p>
    <w:sectPr w:rsidR="00176E96" w:rsidRPr="00B911B3" w:rsidSect="005B5588">
      <w:pgSz w:w="11900" w:h="16840"/>
      <w:pgMar w:top="1440" w:right="1332" w:bottom="1440" w:left="13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F70"/>
    <w:rsid w:val="0007578D"/>
    <w:rsid w:val="001019CE"/>
    <w:rsid w:val="00125743"/>
    <w:rsid w:val="001769C9"/>
    <w:rsid w:val="00176E96"/>
    <w:rsid w:val="00184DD0"/>
    <w:rsid w:val="00190201"/>
    <w:rsid w:val="001B7F3B"/>
    <w:rsid w:val="001D5692"/>
    <w:rsid w:val="001F2693"/>
    <w:rsid w:val="00212D21"/>
    <w:rsid w:val="00234464"/>
    <w:rsid w:val="0025444A"/>
    <w:rsid w:val="0026204C"/>
    <w:rsid w:val="00264485"/>
    <w:rsid w:val="002664E5"/>
    <w:rsid w:val="002A0098"/>
    <w:rsid w:val="002B5389"/>
    <w:rsid w:val="002C5EEE"/>
    <w:rsid w:val="003261E0"/>
    <w:rsid w:val="00334CB4"/>
    <w:rsid w:val="0034532E"/>
    <w:rsid w:val="00374CA0"/>
    <w:rsid w:val="0039380B"/>
    <w:rsid w:val="003A0055"/>
    <w:rsid w:val="003F036F"/>
    <w:rsid w:val="003F4DF0"/>
    <w:rsid w:val="003F51A0"/>
    <w:rsid w:val="003F7C10"/>
    <w:rsid w:val="004434C1"/>
    <w:rsid w:val="00444365"/>
    <w:rsid w:val="004A77DD"/>
    <w:rsid w:val="004B2A8E"/>
    <w:rsid w:val="004B3644"/>
    <w:rsid w:val="004E2249"/>
    <w:rsid w:val="00504A29"/>
    <w:rsid w:val="00505D8D"/>
    <w:rsid w:val="005379C3"/>
    <w:rsid w:val="00542890"/>
    <w:rsid w:val="005551A1"/>
    <w:rsid w:val="00565A10"/>
    <w:rsid w:val="005769AB"/>
    <w:rsid w:val="005A302C"/>
    <w:rsid w:val="005D08CE"/>
    <w:rsid w:val="00603430"/>
    <w:rsid w:val="006041B5"/>
    <w:rsid w:val="00641075"/>
    <w:rsid w:val="0064122E"/>
    <w:rsid w:val="00662898"/>
    <w:rsid w:val="006840E3"/>
    <w:rsid w:val="00692714"/>
    <w:rsid w:val="006948A5"/>
    <w:rsid w:val="006969F8"/>
    <w:rsid w:val="006D4A96"/>
    <w:rsid w:val="0074191F"/>
    <w:rsid w:val="0076346F"/>
    <w:rsid w:val="00792F70"/>
    <w:rsid w:val="007B38EB"/>
    <w:rsid w:val="007D33BC"/>
    <w:rsid w:val="0080452C"/>
    <w:rsid w:val="008974F3"/>
    <w:rsid w:val="00901A6C"/>
    <w:rsid w:val="009710E7"/>
    <w:rsid w:val="00976C83"/>
    <w:rsid w:val="00982DD5"/>
    <w:rsid w:val="009C1652"/>
    <w:rsid w:val="009C2270"/>
    <w:rsid w:val="009C741F"/>
    <w:rsid w:val="009E2884"/>
    <w:rsid w:val="009F0B3C"/>
    <w:rsid w:val="009F2848"/>
    <w:rsid w:val="00A30A66"/>
    <w:rsid w:val="00AA0066"/>
    <w:rsid w:val="00AB2813"/>
    <w:rsid w:val="00AF1FEC"/>
    <w:rsid w:val="00AF27F2"/>
    <w:rsid w:val="00AF4E2C"/>
    <w:rsid w:val="00B013A2"/>
    <w:rsid w:val="00B72573"/>
    <w:rsid w:val="00B911B3"/>
    <w:rsid w:val="00BA107A"/>
    <w:rsid w:val="00BA7E3B"/>
    <w:rsid w:val="00BB3A4E"/>
    <w:rsid w:val="00BD7B88"/>
    <w:rsid w:val="00BF4181"/>
    <w:rsid w:val="00BF67ED"/>
    <w:rsid w:val="00C039A4"/>
    <w:rsid w:val="00C56B08"/>
    <w:rsid w:val="00CA52E3"/>
    <w:rsid w:val="00CD3B2B"/>
    <w:rsid w:val="00CD488C"/>
    <w:rsid w:val="00CF72EF"/>
    <w:rsid w:val="00D30363"/>
    <w:rsid w:val="00D3335C"/>
    <w:rsid w:val="00D37823"/>
    <w:rsid w:val="00DC1C79"/>
    <w:rsid w:val="00DD7673"/>
    <w:rsid w:val="00DF014A"/>
    <w:rsid w:val="00E05088"/>
    <w:rsid w:val="00E551C7"/>
    <w:rsid w:val="00E673F9"/>
    <w:rsid w:val="00E82882"/>
    <w:rsid w:val="00E84C07"/>
    <w:rsid w:val="00EC01E6"/>
    <w:rsid w:val="00ED607C"/>
    <w:rsid w:val="00F04B02"/>
    <w:rsid w:val="00F570DF"/>
    <w:rsid w:val="00F7625C"/>
    <w:rsid w:val="00FD5716"/>
    <w:rsid w:val="00FF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19CA8"/>
  <w14:defaultImageDpi w14:val="32767"/>
  <w15:chartTrackingRefBased/>
  <w15:docId w15:val="{B1C3A9D6-85C8-3949-9167-BBE2AB3F3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B5588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B5588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0</Words>
  <Characters>1487</Characters>
  <Application>Microsoft Office Word</Application>
  <DocSecurity>0</DocSecurity>
  <Lines>743</Lines>
  <Paragraphs>476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Kenna</dc:creator>
  <cp:keywords/>
  <dc:description/>
  <cp:lastModifiedBy>Jade Kenna</cp:lastModifiedBy>
  <cp:revision>4</cp:revision>
  <dcterms:created xsi:type="dcterms:W3CDTF">2021-09-22T06:13:00Z</dcterms:created>
  <dcterms:modified xsi:type="dcterms:W3CDTF">2021-09-22T06:15:00Z</dcterms:modified>
</cp:coreProperties>
</file>